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"Lab samples" set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eastAsia="Courier" w:cs="Courier" w:ascii="Courier" w:hAnsi="Courier"/>
          <w:sz w:val="6"/>
          <w:szCs w:val="6"/>
        </w:rPr>
        <w:t xml:space="preserve">                              </w:t>
      </w:r>
      <w:r>
        <w:rPr>
          <w:rFonts w:cs="Courier" w:ascii="Courier" w:hAnsi="Courier"/>
          <w:sz w:val="6"/>
          <w:szCs w:val="6"/>
        </w:rPr>
        <w:t>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eastAsia="Courier" w:cs="Courier" w:ascii="Courier" w:hAnsi="Courier"/>
          <w:sz w:val="6"/>
          <w:szCs w:val="6"/>
        </w:rPr>
        <w:t xml:space="preserve">                              </w:t>
      </w:r>
      <w:r>
        <w:rPr>
          <w:rFonts w:cs="Courier" w:ascii="Courier" w:hAnsi="Courier"/>
          <w:sz w:val="6"/>
          <w:szCs w:val="6"/>
        </w:rPr>
        <w:t>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eastAsia="Courier" w:cs="Courier" w:ascii="Courier" w:hAnsi="Courier"/>
          <w:sz w:val="6"/>
          <w:szCs w:val="6"/>
        </w:rPr>
        <w:t xml:space="preserve">                              </w:t>
      </w:r>
      <w:r>
        <w:rPr>
          <w:rFonts w:cs="Courier" w:ascii="Courier" w:hAnsi="Courier"/>
          <w:sz w:val="6"/>
          <w:szCs w:val="6"/>
        </w:rPr>
        <w:t>0000000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3333333333333333333333333333333333333333333333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eastAsia="Courier" w:cs="Courier" w:ascii="Courier" w:hAnsi="Courier"/>
          <w:sz w:val="6"/>
          <w:szCs w:val="6"/>
        </w:rPr>
        <w:t xml:space="preserve">                              </w:t>
      </w:r>
      <w:r>
        <w:rPr>
          <w:rFonts w:cs="Courier" w:ascii="Courier" w:hAnsi="Courier"/>
          <w:sz w:val="6"/>
          <w:szCs w:val="6"/>
        </w:rPr>
        <w:t>2222223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3444444444455555555556666666666777777777788888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eastAsia="Courier" w:cs="Courier" w:ascii="Courier" w:hAnsi="Courier"/>
          <w:sz w:val="6"/>
          <w:szCs w:val="6"/>
        </w:rPr>
        <w:t xml:space="preserve">                              </w:t>
      </w:r>
      <w:r>
        <w:rPr>
          <w:rFonts w:cs="Courier" w:ascii="Courier" w:hAnsi="Courier"/>
          <w:sz w:val="6"/>
          <w:szCs w:val="6"/>
        </w:rPr>
        <w:t>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CRS      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&gt;T148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1.1.1_tooth              ......................................................................................................C.....ACCATAAATACTTGACCACCTGTAGTAC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1.1.2_tooth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1.1.3_tooth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1.1.4_tooth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1.1.5_tooth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1.2.1_tooth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 xml:space="preserve">T148.1.2.2_tooth              ......................................................................................................C.....             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 xml:space="preserve">T148.1.2.3_tooth              ......................................................................................................C.....             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 xml:space="preserve">T148.1.2.4_tooth              ......................................................................................................C.....              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 xml:space="preserve">T148.1.2.5_tooth              ......................................................................................................C.....              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1.1_tooth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1.2_tooth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1.3_tooth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1.4_tooth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1.5_tooth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2.1_tooth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2.2_tooth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2.3_tooth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2.4_tooth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2.5_tooth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1.1.1_tooth                                                                         CGCTATGTATTTCGTACATTACTGC..................C......................................................................................................................................CCTCACCCACTAGGATACCA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1.1.2_tooth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1.1.3_tooth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1.1.4_tooth                                                                                                  ..................C.......T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1.1.5_tooth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1.2.1_tooth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 xml:space="preserve">T148.1.2.2_tooth                                                                                                  ..................C......................................................................................................................................                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 xml:space="preserve">T148.1.2.3_tooth                                                                                                  ..................C......................................................................................................................................                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 xml:space="preserve">T148.1.2.4_tooth                                                                                                  ..................C......................................................................................................................................                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 xml:space="preserve">T148.1.2.5_tooth                                                                                                  ..................C......................................................................................................................................                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1.1_tooth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1.2_tooth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1.3_tooth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1.4_tooth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1.5_tooth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2.1_tooth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2.2_tooth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2.3_tooth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2.4_tooth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2.5_tooth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1.1.1_tooth                                                                                                                                                                                                                       CAACTATCACACATCAACTGCAA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1.1.2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1.1.3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1.1.4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 xml:space="preserve">T148.1.1.5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             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1.2.1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1.2.2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1.2.3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1.2.4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1.2.5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1.1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2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3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T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4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5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1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2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3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4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5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consensus                     TTCTTTCATGGGGAAGCAGATTTGGGTACCACCCAAGTATTGACTCACCCATCAACAACCGCTATGTATTTCGTACATTACTGCCAGCCACCATGAATATTGC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0000000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3333333333333333333333333333333333333333333333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2222223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3444444444455555555556666666666777777777788888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CRS      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&gt;T148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1_rib                ............................................................................................................ACCATAAATACTTGACCACCTGTAGTAC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2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3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4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5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2.1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2.2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 xml:space="preserve">T148.1.2.3_rib                ............................................................................................................                   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 xml:space="preserve">T148.1.2.4_rib                ............................................................................................................              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 xml:space="preserve">T148.1.2.5_rib                ............................................................................................................              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1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2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3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4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5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1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2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3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4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5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1_rib                                                                           CGCTATGTATTTCGTACATTACTGC.........................................................................................................................................................CCTCACCCACTAGGATACCA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2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3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4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5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2.1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 xml:space="preserve">T148.1.2.2_rib                                                                                                    .........................................................................................................................................................                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 xml:space="preserve">T148.1.2.3_rib                                                                                                    .........................................................................................................................................................                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 xml:space="preserve">T148.1.2.4_rib                                                                                                    .........................................................................................................................................................                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 xml:space="preserve">T148.1.2.5_rib                                                                                                    .........................................................................................................................................................                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1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2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3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4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5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1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2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3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4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5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1_rib                                                                                                                                                                                                                         CAACTATCACACATCAACTGCAA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2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3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4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5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2.1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2.2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2.3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2.4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2.5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1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2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3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4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5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1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2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3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4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5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Consensus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0000000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3333333333333333333333333333333333333333333333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2222223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3444444444455555555556666666666777777777788888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CRS      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&gt;T148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1_femur              ......................................................................................................C.....ACCATAAATACTTGACCACCTGTAGTAC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2_femur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3_femur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4_femur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5_femur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2.1_femur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2.2_femur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 xml:space="preserve">T148.1.2.3_femur              ......................................................................................................C.....                   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 xml:space="preserve">T148.1.2.4_femur              ......................................................................................................C.....              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 xml:space="preserve">T148.1.2.5_femur              ......................................................................................................C.....              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1_femur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2_femur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3_femur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4_femur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5_femur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1_femur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2_femur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3_femur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4_femur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5_femur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1_femur                                                                         CGCTATGTATTTCGTACATTACTGC..................C......................................................................................................................................CCTCACCCACTAGGATACCA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2_femur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3_femur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4_femur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5_femur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2.1_femur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 xml:space="preserve">T148.1.2.2_femur                                                                                                  ..................C......................................................................................................................................                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 xml:space="preserve">T148.1.2.3_femur                                                                                                  ..................C......................................................................................................................................                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 xml:space="preserve">T148.1.2.4_femur                                                                                                  ..................C......................................................................................................................................                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 xml:space="preserve">T148.1.2.5_femur                                                                                                  ..................C......................................................................................................................................                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1_femur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2_femur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3_femur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4_femur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5_femur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1_femur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2_femur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3_femur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4_femur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5_femur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1_femur                                                                                                                                                                                                                       CAACTATCACACATCAACTGCAA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2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3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4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5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2.1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2.2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2.3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2.4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2.5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1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2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3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4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5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1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2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3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4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5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Consensus                     TTCTTTCATGGGGAAGCAGATTTGGGTACCACCCAAGTATTGACTCACCCATCAACAACCGCTATGTATTTCGTACATTACTGCCAGCCACCATGAATATTGC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0000000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3333333333333333333333333333333333333333333333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2222223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3444444444455555555556666666666777777777788888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CRS      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&gt;T148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1_ulna               ............................................................................................................ACCATAAATACTTGACCACCTGTAGTAC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2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3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4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5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2.1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2.2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2.3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2.4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2.5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1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2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3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4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5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1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2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3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4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5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1_ulna                                                                          CGCTATGTATTTCGTACATTACTGC.........................................................................................................................................................CCTCACCCACTAGGATACCA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2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3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4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5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2.1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2.2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2.3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2.4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2.5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1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2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3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4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5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1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2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3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4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5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1_ulna                                                                                                                                                                                                                        CAACTATCACACATCAACTGCAA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2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3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4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5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2.1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2.2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2.3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2.4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2.5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1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2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3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4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5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1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2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3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4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5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Consensus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0000000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3333333333333333333333333333333333333333333333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2222223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3444444444455555555556666666666777777777788888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CRS      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&gt;T164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1_tooth              ............................................................................................................ACCATAAATACTTGACCACCTGTAGTAC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2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3_tooth              .......................................................................................T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4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5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1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2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3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4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5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1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2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3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4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5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1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2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3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4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5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1_tooth                                                                         CGCTATGTATTTCGTACATTACTGC.........................................................................................................................................................CCTCACCCACTAGGATACCA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2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3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4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5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1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2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3_tooth                                                                                                  ..........A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4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5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1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2.1.2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2.1.3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2.1.4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2.1.5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2.2.1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2.2.2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2.2.3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2.2.4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2.2.5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1.1.1_tooth                                                                                                                                                                                                                       CAACTATCACACATCAACTGCAA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1.1.2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1.1.3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1.1.4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1.1.5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1.2.1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1.2.2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1.2.3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1.2.4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1.2.5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2.1.1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2.1.2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2.1.3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2.1.4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2.1.5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2.2.1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2.2.2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2.2.3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2.2.4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2.2.5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Consensus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eastAsia="Courier" w:cs="Courier" w:ascii="Courier" w:hAnsi="Courier"/>
          <w:sz w:val="6"/>
          <w:szCs w:val="6"/>
          <w:lang w:val="en-GB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en-GB"/>
        </w:rPr>
        <w:t>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eastAsia="Courier" w:cs="Courier" w:ascii="Courier" w:hAnsi="Courier"/>
          <w:sz w:val="6"/>
          <w:szCs w:val="6"/>
          <w:lang w:val="en-GB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en-GB"/>
        </w:rPr>
        <w:t>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eastAsia="Courier" w:cs="Courier" w:ascii="Courier" w:hAnsi="Courier"/>
          <w:sz w:val="6"/>
          <w:szCs w:val="6"/>
          <w:lang w:val="en-GB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en-GB"/>
        </w:rPr>
        <w:t>0000000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3333333333333333333333333333333333333333333333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eastAsia="Courier" w:cs="Courier" w:ascii="Courier" w:hAnsi="Courier"/>
          <w:sz w:val="6"/>
          <w:szCs w:val="6"/>
          <w:lang w:val="en-GB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en-GB"/>
        </w:rPr>
        <w:t>2222223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3444444444455555555556666666666777777777788888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eastAsia="Courier" w:cs="Courier" w:ascii="Courier" w:hAnsi="Courier"/>
          <w:sz w:val="6"/>
          <w:szCs w:val="6"/>
          <w:lang w:val="en-GB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en-GB"/>
        </w:rPr>
        <w:t>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CRS      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&gt;T164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1.1.1_rib                ............................................................................................................ACCATAAATACTTGACCACCTGTAGTAC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2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3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4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5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1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2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3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4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5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1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2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3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4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5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1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2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3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4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5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1_rib                                                                           CGCTATGTATTTCGTACATTACTGC.........................................................................................................................................................CCTCACCCACTAGGATACCA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2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3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4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5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1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2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3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4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5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1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2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3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4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5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1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2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3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4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5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1_rib                                                                                                                                                                                                                         CAACTATCACACATCAACTGCAA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2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3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4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5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1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2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3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4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5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1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2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3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4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5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1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2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3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4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5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Consensus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0000000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3333333333333333333333333333333333333333333333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2222223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3444444444455555555556666666666777777777788888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CRS      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&gt;T164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1_femur              ............................................................................................................ACCATAAATACTTGACCACCTGTAGTAC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2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3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4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5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1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2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3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4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5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1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2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3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4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5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1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2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3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4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5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1_femur                                                                         CGCTATGTATTTCGTACATTACTGC.........................................................................................................................................................CCTCACCCACTAGGATACCA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2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3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4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5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1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2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3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4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5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1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2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3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4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5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1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2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3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4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5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1_femur                                                                                                                                                                                                                       CAACTATCACACATCAACTGCAA........................................................C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2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C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3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C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4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C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5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C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1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C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2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C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3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C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4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C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5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C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1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C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2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C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3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C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4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C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5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C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1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C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2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C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3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C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4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C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5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C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Consensus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C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0000000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3333333333333333333333333333333333333333333333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2222223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3444444444455555555556666666666777777777788888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CRS      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&gt;T170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1_tooth              ............................................................................................................ACCATAAATACTTGACCACCTGTAGTAC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2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3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4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5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1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2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3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4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5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1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2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3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4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5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1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2_tooth              ...........................................................................................T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3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4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5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1_tooth                                                                         CGCTATGTATTTCGTACATTACTGC.........................................................................................................................................................CCTCACCCACTAGGATACCA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2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3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4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5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1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2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3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4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5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1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2.1.2_tooth                                                                                                  .....................................A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2.1.3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2.1.4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2.1.5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2.2.1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2.2.2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2.2.3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2.2.4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2.2.5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1.1.1_tooth                                                                                                                                                                                                                       CAACTATCACACATCAACTGCAA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1.1.2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1.1.3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1.1.4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1.1.5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1.2.1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1.2.2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1.2.3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1.2.4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1.2.5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2.1.1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2.1.2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2.1.3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2.1.4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2.1.5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2.2.1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2.2.2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2.2.3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A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2.2.4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2.2.5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Consensus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eastAsia="Courier" w:cs="Courier" w:ascii="Courier" w:hAnsi="Courier"/>
          <w:sz w:val="6"/>
          <w:szCs w:val="6"/>
          <w:lang w:val="en-GB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en-GB"/>
        </w:rPr>
        <w:t>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eastAsia="Courier" w:cs="Courier" w:ascii="Courier" w:hAnsi="Courier"/>
          <w:sz w:val="6"/>
          <w:szCs w:val="6"/>
          <w:lang w:val="en-GB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en-GB"/>
        </w:rPr>
        <w:t>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eastAsia="Courier" w:cs="Courier" w:ascii="Courier" w:hAnsi="Courier"/>
          <w:sz w:val="6"/>
          <w:szCs w:val="6"/>
          <w:lang w:val="en-GB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en-GB"/>
        </w:rPr>
        <w:t>0000000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3333333333333333333333333333333333333333333333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eastAsia="Courier" w:cs="Courier" w:ascii="Courier" w:hAnsi="Courier"/>
          <w:sz w:val="6"/>
          <w:szCs w:val="6"/>
          <w:lang w:val="en-GB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en-GB"/>
        </w:rPr>
        <w:t>2222223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3444444444455555555556666666666777777777788888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eastAsia="Courier" w:cs="Courier" w:ascii="Courier" w:hAnsi="Courier"/>
          <w:sz w:val="6"/>
          <w:szCs w:val="6"/>
          <w:lang w:val="en-GB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en-GB"/>
        </w:rPr>
        <w:t>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CRS      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&gt;T170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1.1.1_femur              .....................................................................C......................................ACCATAAATACTTGACCACCTGTAGTAC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2_femur              .....................................................................C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3_femur              .....................................................................C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4_femur              .....................................................................C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5_femur              .....................................................................C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1_femur              .....................................................................C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2_femur              .....................................................................C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3_femur              .....................................................................C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4_femur              .....................................................................C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5_femur              .....................................................................C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1_femur              .....................................................................C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2_femur              .....................................................................C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3_femur              .....................................................................C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4_femur              .....................................................................C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5_femur              .....................................................................C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1_femur              .....................................................................C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2_femur              .....................................................................C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3_femur              .....................................................................C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4_femur              .....................................................................C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5_femur              .....................................................................C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1_femur                                                                         CGCTATGTATTTCGTACATTACTGC.........................................................................................................................................................CCTCACCCACTAGGATACCA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2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3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4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5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1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2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3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4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5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1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2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3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4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5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1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2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3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4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5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1_femur                                                                                                                                                                                                                       CAACTATCACACATCAACTGCAA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2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3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4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5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1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2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3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4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5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1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2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3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4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5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1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2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3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4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5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Consensus                     TTCTTTCATGGGGAAGCAGATTTGGGTACCACCCAAGTATTGACTCACCCATCAACAACCGCTATGTATC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0000000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3333333333333333333333333333333333333333333333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2222223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3444444444455555555556666666666777777777788888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CRS      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&gt;T176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1_tooth              ............................................................................................................ACCATAAATACTTGACCACCTGTAGTAC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2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3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4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5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1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2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3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4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5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1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2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3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4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5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1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2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3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4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5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1_tooth                                                                         CGCTATGTATTTCGTACATTACTGC................................................................C........................................................................................CCTCACCCACTAGGATACCA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2_tooth                                                                                                  ................................................................C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3_tooth                                                                                                  ................................................................C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4_tooth                                                                                                  ................................................................C.......................................................T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5_tooth                                                                                                  ................................................................C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1_tooth                                                                                                  ................................................................C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2_tooth                                                                                                  ................................................................C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3_tooth                                                                                                  ................................................................C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4_tooth                                                                                                  ................................................................C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5_tooth                                                                                                  ................................................................C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1_tooth                                                                                                  ................................................................C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2_tooth                                                                                                  ................................................................C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3_tooth                                                                                                  ..........................T.....................................C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4_tooth                                                                                                  ................................................................C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5_tooth                                                                                                  ................................................................C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1_tooth                                                                                                  ................................................................C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2_tooth                                                                                                  ................................................................C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3_tooth                                                                                                  ................................................................C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4_tooth                                                                                                  ................................................................C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5_tooth                                                                                                  ................................................................C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1_tooth                                                                                                                                                                                                                       CAACTATCACACATCAACTGCAA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2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3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4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5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1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2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3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4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5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1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6.2.1.2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6.2.1.3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6.2.1.4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6.2.1.5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6.2.2.1_tooth                                                                                                                                                                                                                                              .........................A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6.2.2.2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6.2.2.3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6.2.2.4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6.2.2.5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Consensus                     TTCTTTCATGGGGAAGCAGATTTGGGTACCACCCAAGTATTGACTCACCCATCAACAACCGCTATGTATTTCGTACATTACTGCCAGCCACCATGAATATTGTACGGTACCATAAATACTTGACCACCTGTAGTACATAAAAACCCAAC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eastAsia="Courier" w:cs="Courier" w:ascii="Courier" w:hAnsi="Courier"/>
          <w:sz w:val="6"/>
          <w:szCs w:val="6"/>
          <w:lang w:val="en-GB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en-GB"/>
        </w:rPr>
        <w:t>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eastAsia="Courier" w:cs="Courier" w:ascii="Courier" w:hAnsi="Courier"/>
          <w:sz w:val="6"/>
          <w:szCs w:val="6"/>
          <w:lang w:val="en-GB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en-GB"/>
        </w:rPr>
        <w:t>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eastAsia="Courier" w:cs="Courier" w:ascii="Courier" w:hAnsi="Courier"/>
          <w:sz w:val="6"/>
          <w:szCs w:val="6"/>
          <w:lang w:val="en-GB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en-GB"/>
        </w:rPr>
        <w:t>0000000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3333333333333333333333333333333333333333333333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eastAsia="Courier" w:cs="Courier" w:ascii="Courier" w:hAnsi="Courier"/>
          <w:sz w:val="6"/>
          <w:szCs w:val="6"/>
          <w:lang w:val="en-GB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en-GB"/>
        </w:rPr>
        <w:t>2222223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3444444444455555555556666666666777777777788888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eastAsia="Courier" w:cs="Courier" w:ascii="Courier" w:hAnsi="Courier"/>
          <w:sz w:val="6"/>
          <w:szCs w:val="6"/>
          <w:lang w:val="en-GB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en-GB"/>
        </w:rPr>
        <w:t>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CRS      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&gt;T176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6.1.1.1_rib                ............................................................................................................ACCATAAATACTTGACCACCTGTAGTAC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2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3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4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5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1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2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3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4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5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1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2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3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4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5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1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2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3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4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5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1_rib                                                                           CGCTATGTATTTCGTACATTACTGC.........................................................................................................................................................CCTCACCCACTAGGATACCA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2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3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4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5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1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2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3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4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5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1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2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3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4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5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1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2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3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4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5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1_rib                                                                                                                                                                                                                         CAACTATCACACATCAACTGCAA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2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3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4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5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1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2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3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4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5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1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2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3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4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5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1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2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3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4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5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Consensus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0000000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3333333333333333333333333333333333333333333333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2222223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3444444444455555555556666666666777777777788888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</w:t>
      </w:r>
      <w:r>
        <w:rPr>
          <w:rFonts w:cs="Courier" w:ascii="Courier" w:hAnsi="Courier"/>
          <w:sz w:val="6"/>
          <w:szCs w:val="6"/>
          <w:lang w:val="fr-FR"/>
        </w:rPr>
        <w:t>CRS     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&gt;T176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1_femur              ............................................................................................................ACCATAAATACTTGACCACCTGTAGTAC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2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3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4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5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1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2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3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4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5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1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2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3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4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5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1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2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3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4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5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1_femur                                                                         CGCTATGTATTTCGTACATTACTGC.........................................................................................................................................................CCTCACCCACTAGGATACCA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2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3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4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5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1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2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3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4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5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1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2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3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4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5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1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2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3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4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5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1_femur                                                                                                                                                                                                                       CAACTATCACACATCAACTGCAA........................................................C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2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C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3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C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4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C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5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C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1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C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2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C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3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C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4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C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5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C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1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C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2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C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3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C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4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C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5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C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1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C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2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C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3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C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4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C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5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C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/>
      </w:pPr>
      <w:r>
        <w:rPr>
          <w:rFonts w:cs="Courier" w:ascii="Courier" w:hAnsi="Courier"/>
          <w:sz w:val="6"/>
          <w:szCs w:val="6"/>
          <w:lang w:val="fr-FR"/>
        </w:rPr>
        <w:t>Consensus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C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0000000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3333333333333333333333333333333333333333333333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2222223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3444444444455555555556666666666777777777788888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</w:t>
      </w:r>
      <w:r>
        <w:rPr>
          <w:rFonts w:cs="Courier" w:ascii="Courier" w:hAnsi="Courier"/>
          <w:sz w:val="6"/>
          <w:szCs w:val="6"/>
          <w:lang w:val="fr-FR"/>
        </w:rPr>
        <w:t>CRS     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&gt;T176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1_ulna               ............................................................................................................ACCATAAATACTTGACCACCTGTAGTAC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2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3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4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5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1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2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3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4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5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1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2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3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4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5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1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2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3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4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5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1_ulna                                                                          CGCTATGTATTTCGTACATTACTGC.........................................................................................................................................................CCTCACCCACTAGGATACCA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2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3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4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5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1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2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3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4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5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1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2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3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4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5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1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2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3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4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5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1_ulna                                                                                                                                                                                                                        CAACTATCACACATCAACTGCAA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2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3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4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5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1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2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3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4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5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1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2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3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4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5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1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2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3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4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5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Consensus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0000000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3333333333333333333333333333333333333333333333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2222223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3444444444455555555556666666666777777777788888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</w:t>
      </w:r>
      <w:r>
        <w:rPr>
          <w:rFonts w:cs="Courier" w:ascii="Courier" w:hAnsi="Courier"/>
          <w:sz w:val="6"/>
          <w:szCs w:val="6"/>
          <w:lang w:val="fr-FR"/>
        </w:rPr>
        <w:t>CRS     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&gt;T189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1_tooth              ............................................................................................................ACCATAAATACTTGACCACCTGTAGTAC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2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3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4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5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1_tooth              ...........................................T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2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3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4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5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1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2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3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4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5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1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2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3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4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5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1_tooth                                                                         CGCTATGTATTTCGTACATTACTGC.........................................................................................................................................................CCTCACCCACTAGGATACCA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2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3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4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5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1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2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3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4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5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1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2_tooth                                                                                                  ......................A............................................................................................................................A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3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4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5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1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2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3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4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5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1_tooth                                                                                                                                                                                                                       CAACTATCACACATCAACTGCAA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2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3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4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5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1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2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3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4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5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1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2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3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4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5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1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2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3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4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5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Consensus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0000000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3333333333333333333333333333333333333333333333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2222223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3444444444455555555556666666666777777777788888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</w:t>
      </w:r>
      <w:r>
        <w:rPr>
          <w:rFonts w:cs="Courier" w:ascii="Courier" w:hAnsi="Courier"/>
          <w:sz w:val="6"/>
          <w:szCs w:val="6"/>
          <w:lang w:val="fr-FR"/>
        </w:rPr>
        <w:t>CRS     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&gt;T189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1_rib                ............................................................................................................ACCATAAATACTTGACCACCTGTAGTAC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2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3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4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5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1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2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3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4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5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1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2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3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4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5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1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2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3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4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5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1_rib                                                                           CGCTATGTATTTCGTACATTACTGC.........................................................................................................................................................CCTCACCCACTAGGATACCA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2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3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4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5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1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2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3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4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5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1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2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3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4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5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1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2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3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4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5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1_rib                                                                                                                                                                                                                         CAACTATCACACATCAACTGCAA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2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3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4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5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1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2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3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4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5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1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2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3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4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5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1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2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3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4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5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Consensus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0000000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3333333333333333333333333333333333333333333333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2222223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3444444444455555555556666666666777777777788888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</w:t>
      </w:r>
      <w:r>
        <w:rPr>
          <w:rFonts w:cs="Courier" w:ascii="Courier" w:hAnsi="Courier"/>
          <w:sz w:val="6"/>
          <w:szCs w:val="6"/>
          <w:lang w:val="fr-FR"/>
        </w:rPr>
        <w:t>CRS     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&gt;T189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1_femur              ............................................................................................................ACCATAAATACTTGACCACCTGTAGTAC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2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3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4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5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1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2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3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4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5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1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2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3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4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5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1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2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3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4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5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1_femur                                                                         CGCTATGTATTTCGTACATTACTGC.........................................................................................................................................................CCTCACCCACTAGGATACCA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2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3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4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5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1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2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3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4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5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1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2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3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4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5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1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2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3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4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5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1_femur                                                                                                                                                                                                                       CAACTATCACACATCAACTGCAA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2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3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4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5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1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2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3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4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5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1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2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3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4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5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1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2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3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4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89.2.2.5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Consensus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3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0T16:57:00Z</dcterms:created>
  <dc:creator>Massimo</dc:creator>
  <dc:description/>
  <cp:keywords/>
  <dc:language>en-US</dc:language>
  <cp:lastModifiedBy>Massimo</cp:lastModifiedBy>
  <dcterms:modified xsi:type="dcterms:W3CDTF">2012-08-20T16:57:00Z</dcterms:modified>
  <cp:revision>2</cp:revision>
  <dc:subject/>
  <dc:title>"Lab samples" set</dc:title>
</cp:coreProperties>
</file>